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BB3B1" w14:textId="51998F92" w:rsidR="0017513B" w:rsidRDefault="00BD0F57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670C25">
        <w:t>1</w:t>
      </w:r>
      <w:bookmarkStart w:id="0" w:name="_GoBack"/>
      <w:bookmarkEnd w:id="0"/>
      <w:r>
        <w:t xml:space="preserve">. </w:t>
      </w:r>
      <w:r w:rsidR="0013641E">
        <w:t>18F-FDG</w:t>
      </w:r>
      <w:r>
        <w:t xml:space="preserve"> </w:t>
      </w:r>
      <w:proofErr w:type="spellStart"/>
      <w:r w:rsidR="00861E90">
        <w:t>uptake</w:t>
      </w:r>
      <w:proofErr w:type="spellEnd"/>
      <w:r w:rsidR="00861E90">
        <w:t xml:space="preserve"> patterns </w:t>
      </w:r>
    </w:p>
    <w:p w14:paraId="66F9451F" w14:textId="77777777" w:rsidR="00BD0F57" w:rsidRDefault="00BD0F57"/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219"/>
        <w:gridCol w:w="911"/>
        <w:gridCol w:w="911"/>
        <w:gridCol w:w="910"/>
        <w:gridCol w:w="911"/>
        <w:gridCol w:w="2050"/>
        <w:gridCol w:w="2050"/>
      </w:tblGrid>
      <w:tr w:rsidR="001B0F4A" w14:paraId="1FB30D91" w14:textId="77777777" w:rsidTr="00591313"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03DD9C78" w14:textId="77777777" w:rsidR="001B0F4A" w:rsidRDefault="001B0F4A"/>
        </w:tc>
        <w:tc>
          <w:tcPr>
            <w:tcW w:w="36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67C851C7" w14:textId="77777777" w:rsidR="001B0F4A" w:rsidRDefault="001B0F4A" w:rsidP="00BD0F57">
            <w:pPr>
              <w:jc w:val="center"/>
            </w:pPr>
            <w:r>
              <w:t>Rater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1611BB1C" w14:textId="77777777" w:rsidR="001B0F4A" w:rsidRDefault="001B0F4A"/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0AF62340" w14:textId="05BF46F4" w:rsidR="001B0F4A" w:rsidRDefault="001B0F4A"/>
        </w:tc>
      </w:tr>
      <w:tr w:rsidR="001B0F4A" w14:paraId="1A1ADB68" w14:textId="77777777" w:rsidTr="00591313"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1C39CF" w14:textId="77777777" w:rsidR="001B0F4A" w:rsidRDefault="001B0F4A">
            <w:proofErr w:type="spellStart"/>
            <w:r>
              <w:t>Subject</w:t>
            </w:r>
            <w:proofErr w:type="spellEnd"/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E294A3" w14:textId="77777777" w:rsidR="001B0F4A" w:rsidRDefault="001B0F4A" w:rsidP="00BD0F57">
            <w:pPr>
              <w:jc w:val="center"/>
            </w:pPr>
            <w: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6D1444" w14:textId="77777777" w:rsidR="001B0F4A" w:rsidRDefault="001B0F4A" w:rsidP="00BD0F57">
            <w:pPr>
              <w:jc w:val="center"/>
            </w:pPr>
            <w:r>
              <w:t>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AF79DA" w14:textId="77777777" w:rsidR="001B0F4A" w:rsidRDefault="001B0F4A" w:rsidP="00BD0F57">
            <w:pPr>
              <w:jc w:val="center"/>
            </w:pPr>
            <w: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E2717E" w14:textId="77777777" w:rsidR="001B0F4A" w:rsidRDefault="001B0F4A" w:rsidP="00BD0F57">
            <w:pPr>
              <w:jc w:val="center"/>
            </w:pPr>
            <w:r>
              <w:t>4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9D2F4E" w14:textId="1AF2451B" w:rsidR="001B0F4A" w:rsidRDefault="001B0F4A">
            <w:proofErr w:type="spellStart"/>
            <w:r>
              <w:t>Majority</w:t>
            </w:r>
            <w:proofErr w:type="spellEnd"/>
            <w:r>
              <w:t xml:space="preserve"> decision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A28CBAF" w14:textId="34AB1004" w:rsidR="001B0F4A" w:rsidRDefault="001B0F4A">
            <w:proofErr w:type="spellStart"/>
            <w:r>
              <w:t>Diagnosis</w:t>
            </w:r>
            <w:proofErr w:type="spellEnd"/>
            <w:r>
              <w:t xml:space="preserve"> (JMHW)</w:t>
            </w:r>
          </w:p>
        </w:tc>
      </w:tr>
      <w:tr w:rsidR="001B0F4A" w14:paraId="236B34E0" w14:textId="77777777" w:rsidTr="00591313"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5FEEAA" w14:textId="77777777" w:rsidR="001B0F4A" w:rsidRDefault="001B0F4A">
            <w: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53A6FA" w14:textId="511A9ADD" w:rsidR="001B0F4A" w:rsidRDefault="001B0F4A">
            <w: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39C001" w14:textId="04B3C49A" w:rsidR="001B0F4A" w:rsidRDefault="001B0F4A">
            <w:r>
              <w:t>1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87B184" w14:textId="6DC0F5E9" w:rsidR="001B0F4A" w:rsidRDefault="001B0F4A">
            <w: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B1F5EA" w14:textId="1EA6D4C5" w:rsidR="001B0F4A" w:rsidRDefault="001B0F4A">
            <w:r>
              <w:t>1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95BF79" w14:textId="5B51CCE9" w:rsidR="001B0F4A" w:rsidRDefault="001B0F4A">
            <w:r>
              <w:t>Diffuse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33C721" w14:textId="77FC0B53" w:rsidR="001B0F4A" w:rsidRDefault="001B0F4A">
            <w:r>
              <w:t>No CS</w:t>
            </w:r>
          </w:p>
        </w:tc>
      </w:tr>
      <w:tr w:rsidR="001B0F4A" w14:paraId="3F5256F6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D840D3" w14:textId="77777777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D3BDB7C" w14:textId="2A3568CD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C5FEF0D" w14:textId="18E867EA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6298BF" w14:textId="1023820E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C8A94C2" w14:textId="3D41133A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795DFB6" w14:textId="6C2EF802" w:rsidR="001B0F4A" w:rsidRDefault="001B0F4A" w:rsidP="00BD0F57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7980E3" w14:textId="35836442" w:rsidR="001B0F4A" w:rsidRDefault="001B0F4A" w:rsidP="00BD0F57">
            <w:r>
              <w:t>No CS</w:t>
            </w:r>
          </w:p>
        </w:tc>
      </w:tr>
      <w:tr w:rsidR="001B0F4A" w14:paraId="5FCBC957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DEF4AE" w14:textId="77777777" w:rsidR="001B0F4A" w:rsidRDefault="001B0F4A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5DA4D6" w14:textId="71A6EB75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894F42" w14:textId="463CC7B2" w:rsidR="001B0F4A" w:rsidRDefault="001B0F4A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B23C38" w14:textId="544AF04D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BCEE63" w14:textId="59F19F6D" w:rsidR="001B0F4A" w:rsidRDefault="001B0F4A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269D3F" w14:textId="60ED5E1C" w:rsidR="001B0F4A" w:rsidRDefault="001B0F4A">
            <w:proofErr w:type="spellStart"/>
            <w:r>
              <w:t>Focal</w:t>
            </w:r>
            <w:proofErr w:type="spellEnd"/>
            <w:r>
              <w:t xml:space="preserve"> on 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120EBA" w14:textId="7257FDA8" w:rsidR="001B0F4A" w:rsidRDefault="001B0F4A">
            <w:r>
              <w:t>CS</w:t>
            </w:r>
          </w:p>
        </w:tc>
      </w:tr>
      <w:tr w:rsidR="001B0F4A" w14:paraId="63803186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7F7EB4B" w14:textId="77777777" w:rsidR="001B0F4A" w:rsidRDefault="001B0F4A"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D0A6A2B" w14:textId="73FA9104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397F03A" w14:textId="6B74483D" w:rsidR="001B0F4A" w:rsidRDefault="001B0F4A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E7BD9C" w14:textId="266911C8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361C9A8" w14:textId="27DBEEF0" w:rsidR="001B0F4A" w:rsidRDefault="001B0F4A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2757AE7" w14:textId="0D403BE8" w:rsidR="001B0F4A" w:rsidRDefault="001B0F4A">
            <w:proofErr w:type="spellStart"/>
            <w:r>
              <w:t>Focal</w:t>
            </w:r>
            <w:proofErr w:type="spellEnd"/>
            <w:r>
              <w:t xml:space="preserve"> on 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8236E2" w14:textId="0182F910" w:rsidR="001B0F4A" w:rsidRDefault="001B0F4A">
            <w:r>
              <w:t>CS</w:t>
            </w:r>
          </w:p>
        </w:tc>
      </w:tr>
      <w:tr w:rsidR="001B0F4A" w14:paraId="2FBA508C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F8CF13" w14:textId="77777777" w:rsidR="001B0F4A" w:rsidRDefault="001B0F4A"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2CED3C" w14:textId="386567C7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95EEC3" w14:textId="254B1ABB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F5921F" w14:textId="4D4D3ED1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F37C96" w14:textId="276FAB53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1937E3" w14:textId="7446DDB0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FF71B7" w14:textId="554DC60E" w:rsidR="001B0F4A" w:rsidRDefault="001B0F4A">
            <w:r>
              <w:t>CS</w:t>
            </w:r>
          </w:p>
        </w:tc>
      </w:tr>
      <w:tr w:rsidR="001B0F4A" w14:paraId="35AB52FB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B0E740" w14:textId="77777777" w:rsidR="001B0F4A" w:rsidRDefault="001B0F4A"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2A4344E" w14:textId="020C4900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07754B3" w14:textId="2C59412B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F931FD" w14:textId="7725E2FD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EFFA461" w14:textId="038208FD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E93055A" w14:textId="5DB3A1CC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052058B" w14:textId="49C3E378" w:rsidR="001B0F4A" w:rsidRDefault="001B0F4A">
            <w:r>
              <w:t>No CS</w:t>
            </w:r>
          </w:p>
        </w:tc>
      </w:tr>
      <w:tr w:rsidR="001B0F4A" w14:paraId="0A0D4710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9B247B" w14:textId="77777777" w:rsidR="001B0F4A" w:rsidRDefault="001B0F4A">
            <w: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D32620" w14:textId="2E9F75CD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6A703E" w14:textId="3677138A" w:rsidR="001B0F4A" w:rsidRDefault="001B0F4A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60D377" w14:textId="11355559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9D4702" w14:textId="4618045C" w:rsidR="001B0F4A" w:rsidRDefault="001B0F4A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71D42A" w14:textId="4F52E880" w:rsidR="001B0F4A" w:rsidRDefault="001B0F4A">
            <w:proofErr w:type="spellStart"/>
            <w:r>
              <w:t>Focal</w:t>
            </w:r>
            <w:proofErr w:type="spellEnd"/>
            <w:r>
              <w:t xml:space="preserve"> on 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B9FC34" w14:textId="72892B02" w:rsidR="001B0F4A" w:rsidRDefault="001B0F4A">
            <w:r>
              <w:t>No CS</w:t>
            </w:r>
          </w:p>
        </w:tc>
      </w:tr>
      <w:tr w:rsidR="001B0F4A" w14:paraId="6FCE2CD4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A6BE111" w14:textId="77777777" w:rsidR="001B0F4A" w:rsidRDefault="001B0F4A"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7A6221D" w14:textId="226C0CC6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77A3AE" w14:textId="2632C91F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CF0853" w14:textId="055A5ECA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C7F483F" w14:textId="76F32B85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C416E75" w14:textId="3AAE44BA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036888" w14:textId="2B860BD6" w:rsidR="001B0F4A" w:rsidRDefault="001B0F4A">
            <w:r>
              <w:t>No CS</w:t>
            </w:r>
          </w:p>
        </w:tc>
      </w:tr>
      <w:tr w:rsidR="001B0F4A" w14:paraId="4F7B2A84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9AB1EF" w14:textId="77777777" w:rsidR="001B0F4A" w:rsidRDefault="001B0F4A">
            <w: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A8ED78" w14:textId="69D979BC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AB1805" w14:textId="57201B34" w:rsidR="001B0F4A" w:rsidRDefault="001B0F4A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C54260" w14:textId="05C0880A" w:rsidR="001B0F4A" w:rsidRDefault="001B0F4A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900615" w14:textId="462F9B8F" w:rsidR="001B0F4A" w:rsidRDefault="001B0F4A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6DBA5D" w14:textId="4A8F5F53" w:rsidR="001B0F4A" w:rsidRDefault="001B0F4A">
            <w:proofErr w:type="spellStart"/>
            <w:r>
              <w:t>Focal</w:t>
            </w:r>
            <w:proofErr w:type="spellEnd"/>
            <w:r>
              <w:t xml:space="preserve"> on 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465016" w14:textId="0EB2BAE4" w:rsidR="001B0F4A" w:rsidRDefault="001B0F4A">
            <w:r>
              <w:t>No CS</w:t>
            </w:r>
          </w:p>
        </w:tc>
      </w:tr>
      <w:tr w:rsidR="001B0F4A" w14:paraId="2935A3B2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1AF194" w14:textId="77777777" w:rsidR="001B0F4A" w:rsidRDefault="001B0F4A">
            <w: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BB29C9E" w14:textId="2B6F9212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E2F6225" w14:textId="72437D33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AD4EBF3" w14:textId="2227045E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56CA031" w14:textId="4DDF40EC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B637205" w14:textId="7948BF20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34A6C9E" w14:textId="355FBEFF" w:rsidR="001B0F4A" w:rsidRDefault="001B0F4A">
            <w:r>
              <w:t>No CS</w:t>
            </w:r>
          </w:p>
        </w:tc>
      </w:tr>
      <w:tr w:rsidR="001B0F4A" w14:paraId="21DE7791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D5A348" w14:textId="77777777" w:rsidR="001B0F4A" w:rsidRDefault="001B0F4A">
            <w: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5BCCC" w14:textId="08CA6F1C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88CE6C" w14:textId="591542B0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641027" w14:textId="1FAC38A6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CC7905" w14:textId="2D06028F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394AA4" w14:textId="76D935DE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4B67EC" w14:textId="6BA34ACC" w:rsidR="001B0F4A" w:rsidRDefault="001B0F4A">
            <w:r>
              <w:t>No CS</w:t>
            </w:r>
          </w:p>
        </w:tc>
      </w:tr>
      <w:tr w:rsidR="001B0F4A" w14:paraId="1929E567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9DBD4F" w14:textId="77777777" w:rsidR="001B0F4A" w:rsidRDefault="001B0F4A">
            <w: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474630E" w14:textId="5A9D0203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008E487" w14:textId="546313AA" w:rsidR="001B0F4A" w:rsidRDefault="001B0F4A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340415" w14:textId="77F65425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68D68FB" w14:textId="40070527" w:rsidR="001B0F4A" w:rsidRDefault="001B0F4A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0782D55" w14:textId="05F4809C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01265E" w14:textId="389DF0BE" w:rsidR="001B0F4A" w:rsidRDefault="001B0F4A">
            <w:r>
              <w:t>No CS</w:t>
            </w:r>
          </w:p>
        </w:tc>
      </w:tr>
      <w:tr w:rsidR="001B0F4A" w14:paraId="04C7E3DF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5260A1" w14:textId="77777777" w:rsidR="001B0F4A" w:rsidRDefault="001B0F4A">
            <w: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51F3E1" w14:textId="685D90CB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5CE17" w14:textId="68889D9A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C0098C" w14:textId="5C12FF53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3AF462" w14:textId="5FD9FFF2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BBFB74" w14:textId="0FF69700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BE3A1B" w14:textId="36694E2B" w:rsidR="001B0F4A" w:rsidRDefault="001B0F4A">
            <w:r>
              <w:t>No CS</w:t>
            </w:r>
          </w:p>
        </w:tc>
      </w:tr>
      <w:tr w:rsidR="001B0F4A" w14:paraId="330D40B4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7D8F1F" w14:textId="77777777" w:rsidR="001B0F4A" w:rsidRDefault="001B0F4A">
            <w: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2E85914" w14:textId="493CDD3A" w:rsidR="001B0F4A" w:rsidRDefault="001B0F4A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6AE0C50" w14:textId="3EFFCCA4" w:rsidR="001B0F4A" w:rsidRDefault="001B0F4A">
            <w: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E1B2DCE" w14:textId="765A8FDC" w:rsidR="001B0F4A" w:rsidRDefault="001B0F4A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3B93962" w14:textId="0B4DD46D" w:rsidR="001B0F4A" w:rsidRDefault="001B0F4A">
            <w: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FF8611" w14:textId="020B8291" w:rsidR="001B0F4A" w:rsidRDefault="001B0F4A">
            <w:proofErr w:type="spellStart"/>
            <w:r>
              <w:t>Focal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3DB670E" w14:textId="77E8B924" w:rsidR="001B0F4A" w:rsidRDefault="001B0F4A">
            <w:r>
              <w:t>No CS</w:t>
            </w:r>
          </w:p>
        </w:tc>
      </w:tr>
      <w:tr w:rsidR="001B0F4A" w14:paraId="423C4C3F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781135" w14:textId="77777777" w:rsidR="001B0F4A" w:rsidRDefault="001B0F4A">
            <w: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38F398" w14:textId="0B01C21B" w:rsidR="001B0F4A" w:rsidRDefault="001B0F4A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E60A26" w14:textId="19B8477D" w:rsidR="001B0F4A" w:rsidRDefault="001B0F4A">
            <w: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203E6F" w14:textId="5A0AE87A" w:rsidR="001B0F4A" w:rsidRDefault="001B0F4A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7C7A5" w14:textId="6D6BAB5F" w:rsidR="001B0F4A" w:rsidRDefault="001B0F4A">
            <w: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130940" w14:textId="0E9CA48F" w:rsidR="001B0F4A" w:rsidRDefault="001B0F4A">
            <w:proofErr w:type="spellStart"/>
            <w:r>
              <w:t>Focal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82DBF0" w14:textId="2541456A" w:rsidR="001B0F4A" w:rsidRDefault="001B0F4A">
            <w:r>
              <w:t>No CS</w:t>
            </w:r>
          </w:p>
        </w:tc>
      </w:tr>
      <w:tr w:rsidR="001B0F4A" w14:paraId="24DBE348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45E05C" w14:textId="77777777" w:rsidR="001B0F4A" w:rsidRDefault="001B0F4A">
            <w: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9BCEA3B" w14:textId="7AEB4B28" w:rsidR="001B0F4A" w:rsidRDefault="001B0F4A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F72DE34" w14:textId="6DB86B75" w:rsidR="001B0F4A" w:rsidRDefault="001B0F4A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C36BFF" w14:textId="2B55AB55" w:rsidR="001B0F4A" w:rsidRDefault="001B0F4A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813002F" w14:textId="109AA6CF" w:rsidR="001B0F4A" w:rsidRDefault="001B0F4A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BC876B8" w14:textId="2A61B80D" w:rsidR="001B0F4A" w:rsidRDefault="001B0F4A">
            <w:r>
              <w:t>Non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FAF027" w14:textId="535033AA" w:rsidR="001B0F4A" w:rsidRDefault="001B0F4A">
            <w:r>
              <w:t>No CS</w:t>
            </w:r>
          </w:p>
        </w:tc>
      </w:tr>
      <w:tr w:rsidR="001B0F4A" w14:paraId="09C2D144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AB1634" w14:textId="77777777" w:rsidR="001B0F4A" w:rsidRDefault="001B0F4A">
            <w: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7F8297" w14:textId="56FF55F2" w:rsidR="001B0F4A" w:rsidRDefault="001B0F4A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C18915" w14:textId="1C911B3A" w:rsidR="001B0F4A" w:rsidRDefault="001B0F4A">
            <w: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1B4ED9B" w14:textId="05CE52A5" w:rsidR="001B0F4A" w:rsidRDefault="001B0F4A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0C1A44" w14:textId="57453DDC" w:rsidR="001B0F4A" w:rsidRDefault="001B0F4A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63A1AF" w14:textId="01DE9AC0" w:rsidR="001B0F4A" w:rsidRDefault="001B0F4A">
            <w:r>
              <w:t xml:space="preserve">None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587D12" w14:textId="6CB00B86" w:rsidR="001B0F4A" w:rsidRDefault="001B0F4A">
            <w:r>
              <w:t>No CS</w:t>
            </w:r>
          </w:p>
        </w:tc>
      </w:tr>
      <w:tr w:rsidR="001B0F4A" w14:paraId="24EA2953" w14:textId="77777777" w:rsidTr="00591313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1E2DA40" w14:textId="77777777" w:rsidR="001B0F4A" w:rsidRDefault="001B0F4A">
            <w: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6DB73BC" w14:textId="16630A6C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BF3CCC2" w14:textId="7093A17B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3032A0A" w14:textId="6AA6DA20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B7062FA" w14:textId="1E0AF3F0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85A0529" w14:textId="53E36AED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191E425" w14:textId="5EC2820B" w:rsidR="001B0F4A" w:rsidRDefault="001B0F4A">
            <w:r>
              <w:t>No CS</w:t>
            </w:r>
          </w:p>
        </w:tc>
      </w:tr>
      <w:tr w:rsidR="001B0F4A" w14:paraId="60C937B0" w14:textId="77777777" w:rsidTr="00591313"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6400C60" w14:textId="77777777" w:rsidR="001B0F4A" w:rsidRDefault="001B0F4A">
            <w: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22793B2" w14:textId="253D10C3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359DED1" w14:textId="32B8C2C3" w:rsidR="001B0F4A" w:rsidRDefault="001B0F4A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C5D8E3" w14:textId="751475F9" w:rsidR="001B0F4A" w:rsidRDefault="001B0F4A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61E3198" w14:textId="2CFEC812" w:rsidR="001B0F4A" w:rsidRDefault="001B0F4A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E92F9F7" w14:textId="5689E243" w:rsidR="001B0F4A" w:rsidRDefault="001B0F4A">
            <w:r>
              <w:t>Diffus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F613F60" w14:textId="1544F52F" w:rsidR="001B0F4A" w:rsidRDefault="001B0F4A">
            <w:r>
              <w:t>No CS</w:t>
            </w:r>
          </w:p>
        </w:tc>
      </w:tr>
      <w:tr w:rsidR="001B0F4A" w14:paraId="321B1310" w14:textId="77777777" w:rsidTr="00591313">
        <w:tc>
          <w:tcPr>
            <w:tcW w:w="4862" w:type="dxa"/>
            <w:gridSpan w:val="5"/>
            <w:tcBorders>
              <w:left w:val="nil"/>
              <w:right w:val="nil"/>
            </w:tcBorders>
          </w:tcPr>
          <w:p w14:paraId="226A57C5" w14:textId="77777777" w:rsidR="001B0F4A" w:rsidRDefault="001B0F4A" w:rsidP="00670135">
            <w:proofErr w:type="spellStart"/>
            <w:r>
              <w:t>Fleiss</w:t>
            </w:r>
            <w:proofErr w:type="spellEnd"/>
            <w:r>
              <w:t xml:space="preserve">’ </w:t>
            </w:r>
            <w:proofErr w:type="spellStart"/>
            <w:r>
              <w:t>kappa</w:t>
            </w:r>
            <w:proofErr w:type="spellEnd"/>
            <w:r>
              <w:t xml:space="preserve"> </w:t>
            </w:r>
          </w:p>
        </w:tc>
        <w:tc>
          <w:tcPr>
            <w:tcW w:w="2050" w:type="dxa"/>
            <w:tcBorders>
              <w:left w:val="nil"/>
              <w:right w:val="nil"/>
            </w:tcBorders>
          </w:tcPr>
          <w:p w14:paraId="3D87B9DE" w14:textId="77777777" w:rsidR="001B0F4A" w:rsidRDefault="001B0F4A"/>
        </w:tc>
        <w:tc>
          <w:tcPr>
            <w:tcW w:w="2050" w:type="dxa"/>
            <w:tcBorders>
              <w:left w:val="nil"/>
              <w:right w:val="nil"/>
            </w:tcBorders>
          </w:tcPr>
          <w:p w14:paraId="64B5EB91" w14:textId="578C5438" w:rsidR="001B0F4A" w:rsidRDefault="001B0F4A">
            <w:r>
              <w:t>0.72</w:t>
            </w:r>
          </w:p>
        </w:tc>
      </w:tr>
    </w:tbl>
    <w:p w14:paraId="53B70A2E" w14:textId="77777777" w:rsidR="00BD0F57" w:rsidRDefault="00BD0F57"/>
    <w:p w14:paraId="300E577C" w14:textId="454E22B2" w:rsidR="00670135" w:rsidRDefault="00861E90">
      <w:r>
        <w:t xml:space="preserve">0 = none, 1 = diffuse, 2 = </w:t>
      </w:r>
      <w:proofErr w:type="spellStart"/>
      <w:r>
        <w:t>focal</w:t>
      </w:r>
      <w:proofErr w:type="spellEnd"/>
      <w:r>
        <w:t xml:space="preserve"> on diffuse, 3 = </w:t>
      </w:r>
      <w:proofErr w:type="spellStart"/>
      <w:r>
        <w:t>focal</w:t>
      </w:r>
      <w:proofErr w:type="spellEnd"/>
    </w:p>
    <w:sectPr w:rsidR="00670135" w:rsidSect="00B5394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F57"/>
    <w:rsid w:val="00104A76"/>
    <w:rsid w:val="0013641E"/>
    <w:rsid w:val="0017513B"/>
    <w:rsid w:val="001B0F4A"/>
    <w:rsid w:val="003463FC"/>
    <w:rsid w:val="00670135"/>
    <w:rsid w:val="00670C25"/>
    <w:rsid w:val="00861E90"/>
    <w:rsid w:val="00946621"/>
    <w:rsid w:val="00B5394F"/>
    <w:rsid w:val="00BD0F57"/>
    <w:rsid w:val="00F5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16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ormsen</dc:creator>
  <cp:keywords/>
  <dc:description/>
  <cp:lastModifiedBy>Lars Gormsen</cp:lastModifiedBy>
  <cp:revision>2</cp:revision>
  <dcterms:created xsi:type="dcterms:W3CDTF">2016-05-13T13:14:00Z</dcterms:created>
  <dcterms:modified xsi:type="dcterms:W3CDTF">2016-05-13T13:14:00Z</dcterms:modified>
</cp:coreProperties>
</file>